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26742" w14:textId="4040A385" w:rsidR="00912D2F" w:rsidRPr="006B6BA5" w:rsidRDefault="00912D2F" w:rsidP="00912D2F">
      <w:pPr>
        <w:pStyle w:val="PargrafodaLista1"/>
        <w:ind w:left="0" w:firstLine="0"/>
      </w:pPr>
    </w:p>
    <w:p w14:paraId="0AAC5B3D" w14:textId="77777777" w:rsidR="006B6BA5" w:rsidRPr="006B6BA5" w:rsidRDefault="006B6BA5" w:rsidP="006B6BA5">
      <w:pPr>
        <w:spacing w:line="360" w:lineRule="auto"/>
        <w:jc w:val="both"/>
        <w:rPr>
          <w:lang w:val="en-US"/>
        </w:rPr>
      </w:pPr>
      <w:r w:rsidRPr="006B6BA5">
        <w:rPr>
          <w:b/>
          <w:lang w:val="en-US"/>
        </w:rPr>
        <w:t>S3 File. Untranslated Questionnaires.</w:t>
      </w:r>
      <w:r w:rsidRPr="006B6BA5">
        <w:rPr>
          <w:lang w:val="en-US"/>
        </w:rPr>
        <w:t xml:space="preserve"> Questionnaires in Portuguese applied to case and control groups.</w:t>
      </w:r>
    </w:p>
    <w:p w14:paraId="0ACE0394" w14:textId="6C18F358" w:rsidR="006B6BA5" w:rsidRPr="006B6BA5" w:rsidRDefault="006B6BA5" w:rsidP="00912D2F">
      <w:pPr>
        <w:pStyle w:val="PargrafodaLista1"/>
        <w:ind w:left="0" w:firstLine="0"/>
        <w:rPr>
          <w:lang w:val="en-US"/>
        </w:rPr>
      </w:pPr>
    </w:p>
    <w:p w14:paraId="3D201A3A" w14:textId="77777777" w:rsidR="006B6BA5" w:rsidRPr="006B6BA5" w:rsidRDefault="006B6BA5" w:rsidP="006B6BA5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</w:rPr>
      </w:pPr>
      <w:r w:rsidRPr="006B6BA5">
        <w:rPr>
          <w:b/>
        </w:rPr>
        <w:t>QUESTIONÁRIO – Pacientes Esquizofrenia Resistente ao Tratamento</w:t>
      </w:r>
    </w:p>
    <w:p w14:paraId="143C5934" w14:textId="77777777" w:rsidR="006B6BA5" w:rsidRPr="006B6BA5" w:rsidRDefault="006B6BA5" w:rsidP="00912D2F">
      <w:pPr>
        <w:pStyle w:val="PargrafodaLista1"/>
        <w:ind w:left="0" w:firstLine="0"/>
      </w:pPr>
    </w:p>
    <w:p w14:paraId="2FD26743" w14:textId="493E3E88" w:rsidR="00912D2F" w:rsidRPr="006B6BA5" w:rsidRDefault="00912D2F" w:rsidP="00912D2F">
      <w:r w:rsidRPr="006B6BA5">
        <w:t>INICIAIS: __________</w:t>
      </w:r>
      <w:r w:rsidR="00787F8A" w:rsidRPr="006B6BA5">
        <w:t>______   Data ________________ ID: SCHY</w:t>
      </w:r>
      <w:r w:rsidRPr="006B6BA5">
        <w:t>_________</w:t>
      </w:r>
    </w:p>
    <w:p w14:paraId="2FD26744" w14:textId="77777777" w:rsidR="00912D2F" w:rsidRPr="006B6BA5" w:rsidRDefault="00912D2F" w:rsidP="00912D2F"/>
    <w:p w14:paraId="2FD26745" w14:textId="77777777" w:rsidR="00912D2F" w:rsidRPr="006B6BA5" w:rsidRDefault="00912D2F" w:rsidP="00912D2F">
      <w:pPr>
        <w:rPr>
          <w:b/>
        </w:rPr>
      </w:pPr>
      <w:r w:rsidRPr="006B6BA5">
        <w:rPr>
          <w:b/>
        </w:rPr>
        <w:t>DADOS PESSOAIS:</w:t>
      </w:r>
    </w:p>
    <w:p w14:paraId="2FD26746" w14:textId="77777777" w:rsidR="00912D2F" w:rsidRPr="006B6BA5" w:rsidRDefault="00912D2F" w:rsidP="00912D2F"/>
    <w:p w14:paraId="2FD26747" w14:textId="77777777" w:rsidR="00912D2F" w:rsidRPr="006B6BA5" w:rsidRDefault="00912D2F" w:rsidP="00912D2F">
      <w:r w:rsidRPr="006B6BA5">
        <w:t>Nome: _______________________________________________________________</w:t>
      </w:r>
    </w:p>
    <w:p w14:paraId="2FD26748" w14:textId="77777777" w:rsidR="00912D2F" w:rsidRPr="006B6BA5" w:rsidRDefault="00912D2F" w:rsidP="00912D2F"/>
    <w:p w14:paraId="2FD26749" w14:textId="77777777" w:rsidR="00912D2F" w:rsidRPr="006B6BA5" w:rsidRDefault="00912D2F" w:rsidP="00912D2F">
      <w:r w:rsidRPr="006B6BA5">
        <w:t>Data de nascimento:____/____/____     Idade: _____    Sexo:______________</w:t>
      </w:r>
    </w:p>
    <w:p w14:paraId="2FD2674A" w14:textId="77777777" w:rsidR="00912D2F" w:rsidRPr="006B6BA5" w:rsidRDefault="00912D2F" w:rsidP="00912D2F"/>
    <w:p w14:paraId="2FD2674B" w14:textId="77777777" w:rsidR="00912D2F" w:rsidRPr="006B6BA5" w:rsidRDefault="00912D2F" w:rsidP="00912D2F">
      <w:r w:rsidRPr="006B6BA5">
        <w:t>Documento de Identidade:_____________________    Org. Exp. ___________</w:t>
      </w:r>
    </w:p>
    <w:p w14:paraId="2FD2674C" w14:textId="77777777" w:rsidR="00912D2F" w:rsidRPr="006B6BA5" w:rsidRDefault="00912D2F" w:rsidP="00912D2F"/>
    <w:p w14:paraId="2FD2674F" w14:textId="525A0EC7" w:rsidR="00912D2F" w:rsidRPr="006B6BA5" w:rsidRDefault="00912D2F" w:rsidP="00912D2F">
      <w:r w:rsidRPr="006B6BA5">
        <w:t>CPF: ________________      Estado Civil: ______________________</w:t>
      </w:r>
    </w:p>
    <w:p w14:paraId="2FD26750" w14:textId="77777777" w:rsidR="00912D2F" w:rsidRPr="006B6BA5" w:rsidRDefault="00912D2F" w:rsidP="00912D2F"/>
    <w:p w14:paraId="2FD26751" w14:textId="56843E31" w:rsidR="00912D2F" w:rsidRPr="006B6BA5" w:rsidRDefault="00912D2F" w:rsidP="00912D2F">
      <w:pPr>
        <w:spacing w:line="360" w:lineRule="auto"/>
      </w:pPr>
      <w:r w:rsidRPr="006B6BA5">
        <w:t>Endereço: _______________________________________________________</w:t>
      </w:r>
    </w:p>
    <w:p w14:paraId="2FD26752" w14:textId="77777777" w:rsidR="00912D2F" w:rsidRPr="006B6BA5" w:rsidRDefault="00912D2F" w:rsidP="00912D2F">
      <w:pPr>
        <w:spacing w:line="360" w:lineRule="auto"/>
      </w:pPr>
      <w:r w:rsidRPr="006B6BA5">
        <w:t>Bairro: _____________________  Cidade: _____________   Estado: _______</w:t>
      </w:r>
    </w:p>
    <w:p w14:paraId="2FD26753" w14:textId="77777777" w:rsidR="00912D2F" w:rsidRPr="006B6BA5" w:rsidRDefault="00912D2F" w:rsidP="00912D2F"/>
    <w:p w14:paraId="2FD26754" w14:textId="77777777" w:rsidR="00912D2F" w:rsidRPr="006B6BA5" w:rsidRDefault="00912D2F" w:rsidP="00912D2F">
      <w:r w:rsidRPr="006B6BA5">
        <w:t>CEP: _______________  Telefone: _______________  Celular: ____________</w:t>
      </w:r>
    </w:p>
    <w:p w14:paraId="2FD26755" w14:textId="77777777" w:rsidR="00912D2F" w:rsidRPr="006B6BA5" w:rsidRDefault="00912D2F" w:rsidP="00912D2F"/>
    <w:p w14:paraId="2FD26756" w14:textId="77777777" w:rsidR="00912D2F" w:rsidRPr="006B6BA5" w:rsidRDefault="00912D2F" w:rsidP="00912D2F">
      <w:r w:rsidRPr="006B6BA5">
        <w:t>Naturalidade: _______________________  Nacionalidade: _______________</w:t>
      </w:r>
    </w:p>
    <w:p w14:paraId="2FD26757" w14:textId="77777777" w:rsidR="00912D2F" w:rsidRPr="006B6BA5" w:rsidRDefault="00912D2F" w:rsidP="00912D2F"/>
    <w:p w14:paraId="2FD26758" w14:textId="77777777" w:rsidR="00912D2F" w:rsidRPr="006B6BA5" w:rsidRDefault="00912D2F" w:rsidP="00912D2F"/>
    <w:p w14:paraId="2FD267B3" w14:textId="77777777" w:rsidR="00912D2F" w:rsidRPr="006B6BA5" w:rsidRDefault="00912D2F" w:rsidP="00912D2F"/>
    <w:p w14:paraId="6919962E" w14:textId="3971C0A0" w:rsidR="00966989" w:rsidRPr="006B6BA5" w:rsidRDefault="00381AA3" w:rsidP="00381AA3">
      <w:pPr>
        <w:pStyle w:val="PargrafodaLista"/>
        <w:numPr>
          <w:ilvl w:val="0"/>
          <w:numId w:val="2"/>
        </w:numPr>
      </w:pPr>
      <w:r w:rsidRPr="006B6BA5">
        <w:t>Você era fumante</w:t>
      </w:r>
      <w:r w:rsidR="00966989" w:rsidRPr="006B6BA5">
        <w:t xml:space="preserve"> antes do diagnóstico de esquizofrenia</w:t>
      </w:r>
      <w:r w:rsidR="00912D2F" w:rsidRPr="006B6BA5">
        <w:t xml:space="preserve">?  </w:t>
      </w:r>
      <w:r w:rsidRPr="006B6BA5">
        <w:t>(  )</w:t>
      </w:r>
      <w:r w:rsidR="00912D2F" w:rsidRPr="006B6BA5">
        <w:t xml:space="preserve">Sim  </w:t>
      </w:r>
      <w:r w:rsidRPr="006B6BA5">
        <w:t xml:space="preserve">  </w:t>
      </w:r>
      <w:r w:rsidR="00912D2F" w:rsidRPr="006B6BA5">
        <w:t xml:space="preserve">  </w:t>
      </w:r>
      <w:r w:rsidRPr="006B6BA5">
        <w:t>(  )</w:t>
      </w:r>
      <w:r w:rsidR="00912D2F" w:rsidRPr="006B6BA5">
        <w:t xml:space="preserve">Não </w:t>
      </w:r>
    </w:p>
    <w:p w14:paraId="372DA728" w14:textId="77777777" w:rsidR="00966989" w:rsidRPr="006B6BA5" w:rsidRDefault="00966989" w:rsidP="00966989"/>
    <w:p w14:paraId="11443274" w14:textId="77777777" w:rsidR="00966989" w:rsidRPr="006B6BA5" w:rsidRDefault="00966989" w:rsidP="00381AA3">
      <w:pPr>
        <w:spacing w:line="360" w:lineRule="auto"/>
      </w:pPr>
      <w:r w:rsidRPr="006B6BA5">
        <w:t>Se sim, por quanto tempo? _________</w:t>
      </w:r>
    </w:p>
    <w:p w14:paraId="2FD267B5" w14:textId="78C546CC" w:rsidR="00912D2F" w:rsidRPr="006B6BA5" w:rsidRDefault="00966989" w:rsidP="00381AA3">
      <w:pPr>
        <w:spacing w:line="360" w:lineRule="auto"/>
      </w:pPr>
      <w:r w:rsidRPr="006B6BA5">
        <w:t xml:space="preserve">Se sim, qual a frequência? ( </w:t>
      </w:r>
      <w:r w:rsidR="00381AA3" w:rsidRPr="006B6BA5">
        <w:t xml:space="preserve"> )Diariamente </w:t>
      </w:r>
      <w:r w:rsidRPr="006B6BA5">
        <w:t xml:space="preserve"> (  ) Ocasionalmente</w:t>
      </w:r>
      <w:r w:rsidR="00912D2F" w:rsidRPr="006B6BA5">
        <w:t xml:space="preserve">              </w:t>
      </w:r>
    </w:p>
    <w:p w14:paraId="111B5131" w14:textId="77777777" w:rsidR="00966989" w:rsidRPr="006B6BA5" w:rsidRDefault="00966989" w:rsidP="00912D2F"/>
    <w:p w14:paraId="2FD267BB" w14:textId="29E69583" w:rsidR="00912D2F" w:rsidRPr="006B6BA5" w:rsidRDefault="00966989" w:rsidP="00381AA3">
      <w:pPr>
        <w:pStyle w:val="PargrafodaLista"/>
        <w:numPr>
          <w:ilvl w:val="0"/>
          <w:numId w:val="2"/>
        </w:numPr>
      </w:pPr>
      <w:r w:rsidRPr="006B6BA5">
        <w:t xml:space="preserve">Você consumia </w:t>
      </w:r>
      <w:r w:rsidR="00912D2F" w:rsidRPr="006B6BA5">
        <w:t>bebida alcoólica</w:t>
      </w:r>
      <w:r w:rsidRPr="006B6BA5">
        <w:t xml:space="preserve"> antes do diagnóstico de esquizofrenia</w:t>
      </w:r>
      <w:r w:rsidR="00912D2F" w:rsidRPr="006B6BA5">
        <w:t>?</w:t>
      </w:r>
    </w:p>
    <w:p w14:paraId="78C16B6D" w14:textId="77777777" w:rsidR="00966989" w:rsidRPr="006B6BA5" w:rsidRDefault="00912D2F" w:rsidP="00912D2F">
      <w:pPr>
        <w:spacing w:line="360" w:lineRule="auto"/>
      </w:pPr>
      <w:r w:rsidRPr="006B6BA5">
        <w:t xml:space="preserve">(  ) Sim               (  ) Não                                   </w:t>
      </w:r>
    </w:p>
    <w:p w14:paraId="2FD267BC" w14:textId="4A01F010" w:rsidR="00912D2F" w:rsidRPr="006B6BA5" w:rsidRDefault="00966989" w:rsidP="00912D2F">
      <w:pPr>
        <w:spacing w:line="360" w:lineRule="auto"/>
      </w:pPr>
      <w:r w:rsidRPr="006B6BA5">
        <w:t>Se sim, por quanto tempo? _________</w:t>
      </w:r>
    </w:p>
    <w:p w14:paraId="2FD267BD" w14:textId="77777777" w:rsidR="00912D2F" w:rsidRPr="006B6BA5" w:rsidRDefault="00912D2F" w:rsidP="00912D2F">
      <w:pPr>
        <w:spacing w:line="360" w:lineRule="auto"/>
      </w:pPr>
      <w:r w:rsidRPr="006B6BA5">
        <w:t>Se sim, qual a frequência? (  )Diariamente (  )Socialmente (  ) Ocasionalmente</w:t>
      </w:r>
    </w:p>
    <w:p w14:paraId="2FD267BE" w14:textId="77777777" w:rsidR="00912D2F" w:rsidRPr="006B6BA5" w:rsidRDefault="00912D2F" w:rsidP="00912D2F"/>
    <w:p w14:paraId="578580AF" w14:textId="6DFB81CF" w:rsidR="00966989" w:rsidRPr="006B6BA5" w:rsidRDefault="00966989" w:rsidP="00966989">
      <w:bookmarkStart w:id="0" w:name="_GoBack"/>
      <w:bookmarkEnd w:id="0"/>
      <w:r w:rsidRPr="006B6BA5">
        <w:rPr>
          <w:b/>
        </w:rPr>
        <w:t>DADOS CLÍNICOS</w:t>
      </w:r>
      <w:r w:rsidR="00381AA3" w:rsidRPr="006B6BA5">
        <w:rPr>
          <w:b/>
        </w:rPr>
        <w:t xml:space="preserve"> (ficha do paciente)</w:t>
      </w:r>
      <w:r w:rsidRPr="006B6BA5">
        <w:rPr>
          <w:b/>
        </w:rPr>
        <w:t>:</w:t>
      </w:r>
      <w:r w:rsidR="006B6BA5">
        <w:rPr>
          <w:b/>
        </w:rPr>
        <w:t xml:space="preserve"> </w:t>
      </w:r>
      <w:r w:rsidRPr="006B6BA5">
        <w:rPr>
          <w:b/>
        </w:rPr>
        <w:t xml:space="preserve">Clozapina (mg/dia): </w:t>
      </w:r>
      <w:r w:rsidRPr="006B6BA5">
        <w:t>______________</w:t>
      </w:r>
      <w:r w:rsidR="00011C3B" w:rsidRPr="006B6BA5">
        <w:t xml:space="preserve"> </w:t>
      </w:r>
    </w:p>
    <w:p w14:paraId="63CAF25F" w14:textId="77777777" w:rsidR="00966989" w:rsidRPr="006B6BA5" w:rsidRDefault="00966989" w:rsidP="00912D2F">
      <w:pPr>
        <w:spacing w:line="360" w:lineRule="auto"/>
      </w:pPr>
    </w:p>
    <w:p w14:paraId="2FD267F7" w14:textId="57A6EE4E" w:rsidR="00912D2F" w:rsidRPr="006B6BA5" w:rsidRDefault="00912D2F" w:rsidP="00912D2F">
      <w:pPr>
        <w:spacing w:line="360" w:lineRule="auto"/>
      </w:pPr>
      <w:r w:rsidRPr="006B6BA5">
        <w:t xml:space="preserve">Local de Coleta:__________________________ </w:t>
      </w:r>
    </w:p>
    <w:p w14:paraId="2FD267F8" w14:textId="53B2FCAF" w:rsidR="00912D2F" w:rsidRPr="006B6BA5" w:rsidRDefault="00912D2F" w:rsidP="00B91368">
      <w:pPr>
        <w:spacing w:line="360" w:lineRule="auto"/>
        <w:jc w:val="center"/>
      </w:pPr>
    </w:p>
    <w:p w14:paraId="3BF9F369" w14:textId="0539270B" w:rsidR="00B91368" w:rsidRPr="006B6BA5" w:rsidRDefault="00B91368" w:rsidP="00B91368">
      <w:pPr>
        <w:pBdr>
          <w:bottom w:val="single" w:sz="12" w:space="0" w:color="auto"/>
        </w:pBdr>
        <w:spacing w:line="360" w:lineRule="auto"/>
        <w:jc w:val="center"/>
      </w:pPr>
      <w:r w:rsidRPr="006B6BA5">
        <w:t>Nome do Responsável pelo preenchimento do questionário e assinatura:</w:t>
      </w:r>
    </w:p>
    <w:p w14:paraId="7C9B7FAC" w14:textId="77777777" w:rsidR="00B91368" w:rsidRPr="006B6BA5" w:rsidRDefault="00B91368" w:rsidP="00B91368">
      <w:pPr>
        <w:pBdr>
          <w:bottom w:val="single" w:sz="12" w:space="0" w:color="auto"/>
        </w:pBdr>
        <w:spacing w:line="360" w:lineRule="auto"/>
        <w:jc w:val="center"/>
      </w:pPr>
    </w:p>
    <w:p w14:paraId="1494A26A" w14:textId="6C3D42D0" w:rsidR="00B91368" w:rsidRPr="006B6BA5" w:rsidRDefault="00B91368" w:rsidP="00B91368">
      <w:pPr>
        <w:tabs>
          <w:tab w:val="left" w:pos="7380"/>
        </w:tabs>
      </w:pPr>
    </w:p>
    <w:p w14:paraId="7E490A95" w14:textId="50BE56A5" w:rsidR="00E276C2" w:rsidRPr="006B6BA5" w:rsidRDefault="00E276C2" w:rsidP="00E276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</w:pPr>
      <w:r w:rsidRPr="006B6BA5">
        <w:rPr>
          <w:b/>
        </w:rPr>
        <w:lastRenderedPageBreak/>
        <w:t xml:space="preserve">QUESTIONÁRIO – </w:t>
      </w:r>
      <w:r w:rsidR="00B91368" w:rsidRPr="006B6BA5">
        <w:rPr>
          <w:b/>
        </w:rPr>
        <w:t>Grupo Controle</w:t>
      </w:r>
    </w:p>
    <w:p w14:paraId="7C9CE642" w14:textId="77777777" w:rsidR="00B91368" w:rsidRPr="006B6BA5" w:rsidRDefault="00B91368" w:rsidP="00E276C2"/>
    <w:p w14:paraId="3C4224A9" w14:textId="6922F1A3" w:rsidR="00E276C2" w:rsidRPr="006B6BA5" w:rsidRDefault="00E276C2" w:rsidP="00E276C2">
      <w:r w:rsidRPr="006B6BA5">
        <w:t xml:space="preserve">INICIAIS: ________________ </w:t>
      </w:r>
      <w:r w:rsidR="00B91368" w:rsidRPr="006B6BA5">
        <w:t xml:space="preserve">  Data ________________ ID: CON</w:t>
      </w:r>
      <w:r w:rsidRPr="006B6BA5">
        <w:t>_________</w:t>
      </w:r>
    </w:p>
    <w:p w14:paraId="50854AE6" w14:textId="77777777" w:rsidR="00E276C2" w:rsidRPr="006B6BA5" w:rsidRDefault="00E276C2" w:rsidP="00E276C2"/>
    <w:p w14:paraId="24973BCA" w14:textId="77777777" w:rsidR="00E276C2" w:rsidRPr="006B6BA5" w:rsidRDefault="00E276C2" w:rsidP="00E276C2">
      <w:pPr>
        <w:rPr>
          <w:b/>
        </w:rPr>
      </w:pPr>
      <w:r w:rsidRPr="006B6BA5">
        <w:rPr>
          <w:b/>
        </w:rPr>
        <w:t>DADOS PESSOAIS:</w:t>
      </w:r>
    </w:p>
    <w:p w14:paraId="58DD6CE1" w14:textId="77777777" w:rsidR="00E276C2" w:rsidRPr="006B6BA5" w:rsidRDefault="00E276C2" w:rsidP="00E276C2"/>
    <w:p w14:paraId="41A6CBEE" w14:textId="77777777" w:rsidR="00E276C2" w:rsidRPr="006B6BA5" w:rsidRDefault="00E276C2" w:rsidP="00E276C2">
      <w:r w:rsidRPr="006B6BA5">
        <w:t>Nome: _______________________________________________________________</w:t>
      </w:r>
    </w:p>
    <w:p w14:paraId="36EA3B49" w14:textId="77777777" w:rsidR="00E276C2" w:rsidRPr="006B6BA5" w:rsidRDefault="00E276C2" w:rsidP="00E276C2"/>
    <w:p w14:paraId="52F1207B" w14:textId="77777777" w:rsidR="00E276C2" w:rsidRPr="006B6BA5" w:rsidRDefault="00E276C2" w:rsidP="00E276C2">
      <w:r w:rsidRPr="006B6BA5">
        <w:t>Data de nascimento:____/____/____     Idade: _____    Sexo:______________</w:t>
      </w:r>
    </w:p>
    <w:p w14:paraId="0777FB09" w14:textId="77777777" w:rsidR="00E276C2" w:rsidRPr="006B6BA5" w:rsidRDefault="00E276C2" w:rsidP="00E276C2"/>
    <w:p w14:paraId="20E62E69" w14:textId="77777777" w:rsidR="00E276C2" w:rsidRPr="006B6BA5" w:rsidRDefault="00E276C2" w:rsidP="00E276C2">
      <w:r w:rsidRPr="006B6BA5">
        <w:t>Documento de Identidade:_____________________    Org. Exp. ___________</w:t>
      </w:r>
    </w:p>
    <w:p w14:paraId="398F3714" w14:textId="77777777" w:rsidR="00E276C2" w:rsidRPr="006B6BA5" w:rsidRDefault="00E276C2" w:rsidP="00E276C2"/>
    <w:p w14:paraId="4640D84D" w14:textId="77777777" w:rsidR="00E276C2" w:rsidRPr="006B6BA5" w:rsidRDefault="00E276C2" w:rsidP="00E276C2">
      <w:r w:rsidRPr="006B6BA5">
        <w:t>CPF: ________________      Estado Civil: ______________________</w:t>
      </w:r>
    </w:p>
    <w:p w14:paraId="40B6DA3D" w14:textId="77777777" w:rsidR="00E276C2" w:rsidRPr="006B6BA5" w:rsidRDefault="00E276C2" w:rsidP="00E276C2"/>
    <w:p w14:paraId="41DF2EF3" w14:textId="77777777" w:rsidR="00E276C2" w:rsidRPr="006B6BA5" w:rsidRDefault="00E276C2" w:rsidP="00E276C2">
      <w:pPr>
        <w:spacing w:line="360" w:lineRule="auto"/>
      </w:pPr>
      <w:r w:rsidRPr="006B6BA5">
        <w:t>Endereço: _______________________________________________________</w:t>
      </w:r>
    </w:p>
    <w:p w14:paraId="2A19037C" w14:textId="77777777" w:rsidR="00E276C2" w:rsidRPr="006B6BA5" w:rsidRDefault="00E276C2" w:rsidP="00E276C2">
      <w:pPr>
        <w:spacing w:line="360" w:lineRule="auto"/>
      </w:pPr>
      <w:r w:rsidRPr="006B6BA5">
        <w:t>Bairro: _____________________  Cidade: _____________   Estado: _______</w:t>
      </w:r>
    </w:p>
    <w:p w14:paraId="1CA77268" w14:textId="77777777" w:rsidR="00E276C2" w:rsidRPr="006B6BA5" w:rsidRDefault="00E276C2" w:rsidP="00E276C2"/>
    <w:p w14:paraId="5EDCC8C3" w14:textId="77777777" w:rsidR="00E276C2" w:rsidRPr="006B6BA5" w:rsidRDefault="00E276C2" w:rsidP="00E276C2">
      <w:r w:rsidRPr="006B6BA5">
        <w:t>CEP: _______________  Telefone: _______________  Celular: ____________</w:t>
      </w:r>
    </w:p>
    <w:p w14:paraId="570EB788" w14:textId="77777777" w:rsidR="00E276C2" w:rsidRPr="006B6BA5" w:rsidRDefault="00E276C2" w:rsidP="00E276C2"/>
    <w:p w14:paraId="6AA3BC50" w14:textId="77777777" w:rsidR="00E276C2" w:rsidRPr="006B6BA5" w:rsidRDefault="00E276C2" w:rsidP="00E276C2">
      <w:r w:rsidRPr="006B6BA5">
        <w:t>Naturalidade: _______________________  Nacionalidade: _______________</w:t>
      </w:r>
    </w:p>
    <w:p w14:paraId="37E3D1BD" w14:textId="77777777" w:rsidR="00A8520A" w:rsidRPr="006B6BA5" w:rsidRDefault="00A8520A" w:rsidP="00A8520A">
      <w:pPr>
        <w:spacing w:line="360" w:lineRule="auto"/>
      </w:pPr>
    </w:p>
    <w:p w14:paraId="1A2E47FF" w14:textId="77777777" w:rsidR="00DC3CBE" w:rsidRPr="006B6BA5" w:rsidRDefault="00DC3CBE" w:rsidP="00DC3CBE">
      <w:pPr>
        <w:pStyle w:val="PargrafodaLista"/>
        <w:numPr>
          <w:ilvl w:val="0"/>
          <w:numId w:val="2"/>
        </w:numPr>
        <w:spacing w:line="360" w:lineRule="auto"/>
      </w:pPr>
      <w:r w:rsidRPr="006B6BA5">
        <w:t xml:space="preserve">Você faz ou já fez tratamento com psicólogo ou psiquiatra? (  )Sim           (  )Não </w:t>
      </w:r>
    </w:p>
    <w:p w14:paraId="7C8CB8B5" w14:textId="77777777" w:rsidR="00DC3CBE" w:rsidRPr="006B6BA5" w:rsidRDefault="00DC3CBE" w:rsidP="00DC3CBE">
      <w:pPr>
        <w:spacing w:line="360" w:lineRule="auto"/>
      </w:pPr>
      <w:r w:rsidRPr="006B6BA5">
        <w:t>Se sim, por qual motivo? ____________________________________________</w:t>
      </w:r>
    </w:p>
    <w:p w14:paraId="3D96E500" w14:textId="77777777" w:rsidR="00DC3CBE" w:rsidRPr="006B6BA5" w:rsidRDefault="00DC3CBE" w:rsidP="00DC3CBE">
      <w:pPr>
        <w:spacing w:line="360" w:lineRule="auto"/>
      </w:pPr>
      <w:r w:rsidRPr="006B6BA5">
        <w:t>_________________________________________________________________</w:t>
      </w:r>
    </w:p>
    <w:p w14:paraId="2EF0A464" w14:textId="77777777" w:rsidR="00A8520A" w:rsidRPr="006B6BA5" w:rsidRDefault="00A8520A" w:rsidP="00A8520A">
      <w:pPr>
        <w:spacing w:line="360" w:lineRule="auto"/>
      </w:pPr>
    </w:p>
    <w:p w14:paraId="60DF66DE" w14:textId="77777777" w:rsidR="00A8520A" w:rsidRPr="006B6BA5" w:rsidRDefault="00A8520A" w:rsidP="00747FC7">
      <w:pPr>
        <w:pStyle w:val="PargrafodaLista"/>
        <w:numPr>
          <w:ilvl w:val="0"/>
          <w:numId w:val="2"/>
        </w:numPr>
        <w:spacing w:line="360" w:lineRule="auto"/>
      </w:pPr>
      <w:r w:rsidRPr="006B6BA5">
        <w:t xml:space="preserve">Você utiliza algum medicamento? (  )Sim           (  )Não </w:t>
      </w:r>
    </w:p>
    <w:p w14:paraId="757A4AFB" w14:textId="77777777" w:rsidR="00A8520A" w:rsidRPr="006B6BA5" w:rsidRDefault="00A8520A" w:rsidP="00A8520A">
      <w:pPr>
        <w:spacing w:line="360" w:lineRule="auto"/>
      </w:pPr>
      <w:r w:rsidRPr="006B6BA5">
        <w:t>Se sim, Qual?_____________________________________________________</w:t>
      </w:r>
    </w:p>
    <w:p w14:paraId="6F9B7472" w14:textId="77777777" w:rsidR="00A8520A" w:rsidRPr="006B6BA5" w:rsidRDefault="00A8520A" w:rsidP="00A8520A">
      <w:pPr>
        <w:spacing w:line="360" w:lineRule="auto"/>
      </w:pPr>
      <w:r w:rsidRPr="006B6BA5">
        <w:t>_________________________________________________________________</w:t>
      </w:r>
    </w:p>
    <w:p w14:paraId="3218821B" w14:textId="0C9E767C" w:rsidR="00DC3CBE" w:rsidRPr="006B6BA5" w:rsidRDefault="00DC3CBE" w:rsidP="00A8520A">
      <w:pPr>
        <w:spacing w:line="360" w:lineRule="auto"/>
      </w:pPr>
    </w:p>
    <w:p w14:paraId="6B9C837A" w14:textId="77777777" w:rsidR="00DC3CBE" w:rsidRPr="006B6BA5" w:rsidRDefault="00DC3CBE" w:rsidP="00DC3CBE">
      <w:pPr>
        <w:pStyle w:val="PargrafodaLista"/>
        <w:numPr>
          <w:ilvl w:val="0"/>
          <w:numId w:val="2"/>
        </w:numPr>
        <w:spacing w:line="360" w:lineRule="auto"/>
      </w:pPr>
      <w:r w:rsidRPr="006B6BA5">
        <w:t xml:space="preserve">Você tem ou já teve algum problema mental, como esquizofrenia, depressão, distúrbio bipolar etc?   (  )Sim           (  )Não </w:t>
      </w:r>
    </w:p>
    <w:p w14:paraId="6E6CBDF4" w14:textId="77777777" w:rsidR="00DC3CBE" w:rsidRPr="006B6BA5" w:rsidRDefault="00DC3CBE" w:rsidP="00DC3CBE">
      <w:pPr>
        <w:spacing w:line="360" w:lineRule="auto"/>
      </w:pPr>
      <w:r w:rsidRPr="006B6BA5">
        <w:t>Se sim, Qual? __________________________________________________</w:t>
      </w:r>
    </w:p>
    <w:p w14:paraId="5CC0235D" w14:textId="77777777" w:rsidR="00DC3CBE" w:rsidRPr="006B6BA5" w:rsidRDefault="00DC3CBE" w:rsidP="00DC3CBE">
      <w:pPr>
        <w:spacing w:line="360" w:lineRule="auto"/>
      </w:pPr>
      <w:r w:rsidRPr="006B6BA5">
        <w:t>_________________________________________________________________</w:t>
      </w:r>
    </w:p>
    <w:p w14:paraId="2FD82E13" w14:textId="77777777" w:rsidR="00DC3CBE" w:rsidRPr="006B6BA5" w:rsidRDefault="00DC3CBE" w:rsidP="00A8520A">
      <w:pPr>
        <w:spacing w:line="360" w:lineRule="auto"/>
      </w:pPr>
    </w:p>
    <w:p w14:paraId="76939604" w14:textId="15ACD09C" w:rsidR="00E276C2" w:rsidRPr="006B6BA5" w:rsidRDefault="00B91368" w:rsidP="00747FC7">
      <w:pPr>
        <w:pStyle w:val="PargrafodaLista"/>
        <w:numPr>
          <w:ilvl w:val="0"/>
          <w:numId w:val="2"/>
        </w:numPr>
        <w:spacing w:line="360" w:lineRule="auto"/>
      </w:pPr>
      <w:r w:rsidRPr="006B6BA5">
        <w:t>Você é</w:t>
      </w:r>
      <w:r w:rsidR="00E276C2" w:rsidRPr="006B6BA5">
        <w:t xml:space="preserve"> fumante</w:t>
      </w:r>
      <w:r w:rsidRPr="006B6BA5">
        <w:t xml:space="preserve"> ou já fumou</w:t>
      </w:r>
      <w:r w:rsidR="00D00E2E" w:rsidRPr="006B6BA5">
        <w:t xml:space="preserve"> alguma vez na vida</w:t>
      </w:r>
      <w:r w:rsidR="00E276C2" w:rsidRPr="006B6BA5">
        <w:t xml:space="preserve">?  </w:t>
      </w:r>
      <w:r w:rsidRPr="006B6BA5">
        <w:t xml:space="preserve">      </w:t>
      </w:r>
      <w:r w:rsidR="00E276C2" w:rsidRPr="006B6BA5">
        <w:t xml:space="preserve">(  )Sim   </w:t>
      </w:r>
      <w:r w:rsidRPr="006B6BA5">
        <w:t xml:space="preserve">     </w:t>
      </w:r>
      <w:r w:rsidR="00E276C2" w:rsidRPr="006B6BA5">
        <w:t xml:space="preserve">   (  )Não </w:t>
      </w:r>
    </w:p>
    <w:p w14:paraId="6E2ED0FB" w14:textId="77777777" w:rsidR="00E276C2" w:rsidRPr="006B6BA5" w:rsidRDefault="00E276C2" w:rsidP="00E276C2">
      <w:pPr>
        <w:spacing w:line="360" w:lineRule="auto"/>
      </w:pPr>
      <w:r w:rsidRPr="006B6BA5">
        <w:t>Se sim, por quanto tempo? _________</w:t>
      </w:r>
    </w:p>
    <w:p w14:paraId="15142838" w14:textId="77777777" w:rsidR="00E276C2" w:rsidRPr="006B6BA5" w:rsidRDefault="00E276C2" w:rsidP="00E276C2">
      <w:pPr>
        <w:spacing w:line="360" w:lineRule="auto"/>
      </w:pPr>
      <w:r w:rsidRPr="006B6BA5">
        <w:t xml:space="preserve">Se sim, qual a frequência? (  )Diariamente  (  ) Ocasionalmente              </w:t>
      </w:r>
    </w:p>
    <w:p w14:paraId="4157A9B6" w14:textId="77777777" w:rsidR="00E276C2" w:rsidRPr="006B6BA5" w:rsidRDefault="00E276C2" w:rsidP="00A8520A">
      <w:pPr>
        <w:spacing w:line="360" w:lineRule="auto"/>
      </w:pPr>
    </w:p>
    <w:p w14:paraId="5B167BE3" w14:textId="20089422" w:rsidR="00E276C2" w:rsidRPr="006B6BA5" w:rsidRDefault="00B91368" w:rsidP="00DC3CBE">
      <w:pPr>
        <w:pStyle w:val="PargrafodaLista"/>
        <w:numPr>
          <w:ilvl w:val="0"/>
          <w:numId w:val="2"/>
        </w:numPr>
        <w:spacing w:line="360" w:lineRule="auto"/>
      </w:pPr>
      <w:r w:rsidRPr="006B6BA5">
        <w:t>Você consume ou consumia</w:t>
      </w:r>
      <w:r w:rsidR="00E276C2" w:rsidRPr="006B6BA5">
        <w:t xml:space="preserve"> bebida alcoólica?</w:t>
      </w:r>
    </w:p>
    <w:p w14:paraId="089BAC54" w14:textId="77777777" w:rsidR="00E276C2" w:rsidRPr="006B6BA5" w:rsidRDefault="00E276C2" w:rsidP="00E276C2">
      <w:pPr>
        <w:spacing w:line="360" w:lineRule="auto"/>
      </w:pPr>
      <w:r w:rsidRPr="006B6BA5">
        <w:t xml:space="preserve">(  ) Sim               (  ) Não                                   </w:t>
      </w:r>
    </w:p>
    <w:p w14:paraId="572EC577" w14:textId="77777777" w:rsidR="00E276C2" w:rsidRPr="006B6BA5" w:rsidRDefault="00E276C2" w:rsidP="00E276C2">
      <w:pPr>
        <w:spacing w:line="360" w:lineRule="auto"/>
      </w:pPr>
      <w:r w:rsidRPr="006B6BA5">
        <w:lastRenderedPageBreak/>
        <w:t>Se sim, por quanto tempo? _________</w:t>
      </w:r>
    </w:p>
    <w:p w14:paraId="385A53DA" w14:textId="77777777" w:rsidR="00E276C2" w:rsidRPr="006B6BA5" w:rsidRDefault="00E276C2" w:rsidP="00E276C2">
      <w:pPr>
        <w:spacing w:line="360" w:lineRule="auto"/>
      </w:pPr>
      <w:r w:rsidRPr="006B6BA5">
        <w:t>Se sim, qual a frequência? (  )Diariamente (  )Socialmente (  ) Ocasionalmente</w:t>
      </w:r>
    </w:p>
    <w:p w14:paraId="2DB6BBE3" w14:textId="46AEB3A9" w:rsidR="00A8520A" w:rsidRPr="006B6BA5" w:rsidRDefault="00A8520A" w:rsidP="00E276C2">
      <w:pPr>
        <w:spacing w:line="360" w:lineRule="auto"/>
      </w:pPr>
    </w:p>
    <w:p w14:paraId="0B08311F" w14:textId="57489F8C" w:rsidR="00BD597C" w:rsidRPr="006B6BA5" w:rsidRDefault="00BD597C" w:rsidP="00DC3CBE">
      <w:pPr>
        <w:pStyle w:val="PargrafodaLista"/>
        <w:numPr>
          <w:ilvl w:val="0"/>
          <w:numId w:val="2"/>
        </w:numPr>
        <w:spacing w:line="360" w:lineRule="auto"/>
      </w:pPr>
      <w:r w:rsidRPr="006B6BA5">
        <w:t>Você já usou drogas como maconha, cocaína, crack etc?</w:t>
      </w:r>
    </w:p>
    <w:p w14:paraId="372F4372" w14:textId="54512BE1" w:rsidR="00BD597C" w:rsidRPr="006B6BA5" w:rsidRDefault="00BD597C" w:rsidP="00BD597C">
      <w:pPr>
        <w:spacing w:line="360" w:lineRule="auto"/>
      </w:pPr>
      <w:r w:rsidRPr="006B6BA5">
        <w:t xml:space="preserve">(  ) Sim               (  ) Não                                   </w:t>
      </w:r>
    </w:p>
    <w:p w14:paraId="3C4E6CE5" w14:textId="77777777" w:rsidR="00747FC7" w:rsidRPr="006B6BA5" w:rsidRDefault="00747FC7" w:rsidP="00E276C2">
      <w:pPr>
        <w:spacing w:line="360" w:lineRule="auto"/>
      </w:pPr>
    </w:p>
    <w:p w14:paraId="64C39999" w14:textId="3700BF2F" w:rsidR="00E276C2" w:rsidRPr="006B6BA5" w:rsidRDefault="00E276C2" w:rsidP="00E276C2">
      <w:pPr>
        <w:spacing w:line="360" w:lineRule="auto"/>
      </w:pPr>
      <w:r w:rsidRPr="006B6BA5">
        <w:t xml:space="preserve">Local de Coleta:__________________________ </w:t>
      </w:r>
    </w:p>
    <w:p w14:paraId="3EE8764F" w14:textId="77777777" w:rsidR="00E276C2" w:rsidRPr="006B6BA5" w:rsidRDefault="00E276C2" w:rsidP="00A8520A">
      <w:pPr>
        <w:spacing w:line="360" w:lineRule="auto"/>
      </w:pPr>
    </w:p>
    <w:p w14:paraId="4BEB94B6" w14:textId="77777777" w:rsidR="00747FC7" w:rsidRPr="006B6BA5" w:rsidRDefault="00747FC7" w:rsidP="00747FC7">
      <w:pPr>
        <w:pBdr>
          <w:bottom w:val="single" w:sz="12" w:space="0" w:color="auto"/>
        </w:pBdr>
        <w:spacing w:line="360" w:lineRule="auto"/>
        <w:jc w:val="center"/>
      </w:pPr>
      <w:r w:rsidRPr="006B6BA5">
        <w:t>Nome do Responsável pelo preenchimento do questionário e assinatura:</w:t>
      </w:r>
    </w:p>
    <w:p w14:paraId="27B4EADA" w14:textId="77777777" w:rsidR="00747FC7" w:rsidRPr="006B6BA5" w:rsidRDefault="00747FC7" w:rsidP="00747FC7">
      <w:pPr>
        <w:pBdr>
          <w:bottom w:val="single" w:sz="12" w:space="0" w:color="auto"/>
        </w:pBdr>
        <w:spacing w:line="360" w:lineRule="auto"/>
        <w:jc w:val="center"/>
      </w:pPr>
    </w:p>
    <w:p w14:paraId="62A273C7" w14:textId="77777777" w:rsidR="00747FC7" w:rsidRPr="006B6BA5" w:rsidRDefault="00747FC7" w:rsidP="00747FC7">
      <w:pPr>
        <w:tabs>
          <w:tab w:val="left" w:pos="7380"/>
        </w:tabs>
      </w:pPr>
    </w:p>
    <w:p w14:paraId="6234358D" w14:textId="34784043" w:rsidR="00E276C2" w:rsidRPr="006B6BA5" w:rsidRDefault="00E276C2" w:rsidP="00E276C2">
      <w:pPr>
        <w:tabs>
          <w:tab w:val="left" w:pos="7380"/>
        </w:tabs>
      </w:pPr>
      <w:r w:rsidRPr="006B6BA5">
        <w:tab/>
      </w:r>
    </w:p>
    <w:sectPr w:rsidR="00E276C2" w:rsidRPr="006B6BA5" w:rsidSect="00B9136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A1235"/>
    <w:multiLevelType w:val="hybridMultilevel"/>
    <w:tmpl w:val="6776B27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7C5A2E"/>
    <w:multiLevelType w:val="hybridMultilevel"/>
    <w:tmpl w:val="15FE0D68"/>
    <w:lvl w:ilvl="0" w:tplc="04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917AA6"/>
    <w:multiLevelType w:val="hybridMultilevel"/>
    <w:tmpl w:val="13B2FE1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D2F"/>
    <w:rsid w:val="00003CBA"/>
    <w:rsid w:val="000049C6"/>
    <w:rsid w:val="0000702B"/>
    <w:rsid w:val="00007582"/>
    <w:rsid w:val="00010668"/>
    <w:rsid w:val="00011C3B"/>
    <w:rsid w:val="00011C69"/>
    <w:rsid w:val="00014F1C"/>
    <w:rsid w:val="000152CE"/>
    <w:rsid w:val="00020302"/>
    <w:rsid w:val="00021071"/>
    <w:rsid w:val="00024849"/>
    <w:rsid w:val="00027D1E"/>
    <w:rsid w:val="0003050F"/>
    <w:rsid w:val="000311D4"/>
    <w:rsid w:val="00035487"/>
    <w:rsid w:val="00035E8D"/>
    <w:rsid w:val="00047B52"/>
    <w:rsid w:val="00052FB8"/>
    <w:rsid w:val="0005318F"/>
    <w:rsid w:val="0005693A"/>
    <w:rsid w:val="00061099"/>
    <w:rsid w:val="00062C2F"/>
    <w:rsid w:val="00063147"/>
    <w:rsid w:val="000701DC"/>
    <w:rsid w:val="00077ED6"/>
    <w:rsid w:val="00080299"/>
    <w:rsid w:val="00087AD7"/>
    <w:rsid w:val="00090D40"/>
    <w:rsid w:val="000A581A"/>
    <w:rsid w:val="000B296A"/>
    <w:rsid w:val="000B2FF6"/>
    <w:rsid w:val="000B45C9"/>
    <w:rsid w:val="000B4BFD"/>
    <w:rsid w:val="000B6532"/>
    <w:rsid w:val="000C0128"/>
    <w:rsid w:val="000C04ED"/>
    <w:rsid w:val="000C20D5"/>
    <w:rsid w:val="000C6FC1"/>
    <w:rsid w:val="000C7892"/>
    <w:rsid w:val="000D05FB"/>
    <w:rsid w:val="000E010C"/>
    <w:rsid w:val="000F2051"/>
    <w:rsid w:val="000F5EF7"/>
    <w:rsid w:val="00100B86"/>
    <w:rsid w:val="00103383"/>
    <w:rsid w:val="001034AC"/>
    <w:rsid w:val="0010630F"/>
    <w:rsid w:val="00113C67"/>
    <w:rsid w:val="00114C26"/>
    <w:rsid w:val="00123762"/>
    <w:rsid w:val="001248C3"/>
    <w:rsid w:val="00125F54"/>
    <w:rsid w:val="00130353"/>
    <w:rsid w:val="00131854"/>
    <w:rsid w:val="0013394B"/>
    <w:rsid w:val="001363C3"/>
    <w:rsid w:val="0013712F"/>
    <w:rsid w:val="00137DB6"/>
    <w:rsid w:val="00141850"/>
    <w:rsid w:val="00143F45"/>
    <w:rsid w:val="0014481E"/>
    <w:rsid w:val="00146280"/>
    <w:rsid w:val="00150030"/>
    <w:rsid w:val="0015020A"/>
    <w:rsid w:val="001518E5"/>
    <w:rsid w:val="00152200"/>
    <w:rsid w:val="00152DD9"/>
    <w:rsid w:val="00156141"/>
    <w:rsid w:val="0015689F"/>
    <w:rsid w:val="00161B46"/>
    <w:rsid w:val="001644B4"/>
    <w:rsid w:val="00166666"/>
    <w:rsid w:val="001713FE"/>
    <w:rsid w:val="00172C1B"/>
    <w:rsid w:val="00173999"/>
    <w:rsid w:val="00176BE1"/>
    <w:rsid w:val="00177794"/>
    <w:rsid w:val="00177CC3"/>
    <w:rsid w:val="00192E07"/>
    <w:rsid w:val="00197060"/>
    <w:rsid w:val="001A0599"/>
    <w:rsid w:val="001A593F"/>
    <w:rsid w:val="001A7CAF"/>
    <w:rsid w:val="001B3208"/>
    <w:rsid w:val="001B63B5"/>
    <w:rsid w:val="001B69CD"/>
    <w:rsid w:val="001B760C"/>
    <w:rsid w:val="001C1006"/>
    <w:rsid w:val="001C3D28"/>
    <w:rsid w:val="001C690B"/>
    <w:rsid w:val="001C6F21"/>
    <w:rsid w:val="001C7D86"/>
    <w:rsid w:val="001D0610"/>
    <w:rsid w:val="001D1C50"/>
    <w:rsid w:val="001D5503"/>
    <w:rsid w:val="001E0397"/>
    <w:rsid w:val="001E122E"/>
    <w:rsid w:val="001E3A71"/>
    <w:rsid w:val="001E3DB8"/>
    <w:rsid w:val="001E55D0"/>
    <w:rsid w:val="001F0129"/>
    <w:rsid w:val="001F043C"/>
    <w:rsid w:val="001F1B4B"/>
    <w:rsid w:val="001F3D5D"/>
    <w:rsid w:val="001F61D3"/>
    <w:rsid w:val="001F7561"/>
    <w:rsid w:val="00206677"/>
    <w:rsid w:val="0020775E"/>
    <w:rsid w:val="00207DC1"/>
    <w:rsid w:val="0021277B"/>
    <w:rsid w:val="002168C1"/>
    <w:rsid w:val="002218B8"/>
    <w:rsid w:val="0022377D"/>
    <w:rsid w:val="002247E4"/>
    <w:rsid w:val="00225241"/>
    <w:rsid w:val="00225D78"/>
    <w:rsid w:val="00226A7D"/>
    <w:rsid w:val="00231FA9"/>
    <w:rsid w:val="0023303A"/>
    <w:rsid w:val="00233914"/>
    <w:rsid w:val="00244947"/>
    <w:rsid w:val="00244CC7"/>
    <w:rsid w:val="0024531B"/>
    <w:rsid w:val="00245EF0"/>
    <w:rsid w:val="0025451D"/>
    <w:rsid w:val="00254EF7"/>
    <w:rsid w:val="00255F57"/>
    <w:rsid w:val="0025769C"/>
    <w:rsid w:val="00257E11"/>
    <w:rsid w:val="00265414"/>
    <w:rsid w:val="00267153"/>
    <w:rsid w:val="002674AD"/>
    <w:rsid w:val="00270701"/>
    <w:rsid w:val="00272EAC"/>
    <w:rsid w:val="0027339F"/>
    <w:rsid w:val="00277237"/>
    <w:rsid w:val="002807FB"/>
    <w:rsid w:val="00281869"/>
    <w:rsid w:val="00281C44"/>
    <w:rsid w:val="00283831"/>
    <w:rsid w:val="002840CD"/>
    <w:rsid w:val="0028546D"/>
    <w:rsid w:val="0029103C"/>
    <w:rsid w:val="002918F1"/>
    <w:rsid w:val="00293FBF"/>
    <w:rsid w:val="002A058D"/>
    <w:rsid w:val="002A0E73"/>
    <w:rsid w:val="002B0D22"/>
    <w:rsid w:val="002B25D7"/>
    <w:rsid w:val="002B2D52"/>
    <w:rsid w:val="002B411E"/>
    <w:rsid w:val="002C3906"/>
    <w:rsid w:val="002C3BCE"/>
    <w:rsid w:val="002C59E2"/>
    <w:rsid w:val="002C6599"/>
    <w:rsid w:val="002C738B"/>
    <w:rsid w:val="002C793A"/>
    <w:rsid w:val="002D061A"/>
    <w:rsid w:val="002D1246"/>
    <w:rsid w:val="002D44AE"/>
    <w:rsid w:val="002E284B"/>
    <w:rsid w:val="002E5BA3"/>
    <w:rsid w:val="002E5EA2"/>
    <w:rsid w:val="002E6727"/>
    <w:rsid w:val="002F3D41"/>
    <w:rsid w:val="002F598B"/>
    <w:rsid w:val="002F65A7"/>
    <w:rsid w:val="002F6CDD"/>
    <w:rsid w:val="00300CD4"/>
    <w:rsid w:val="00310F15"/>
    <w:rsid w:val="00313070"/>
    <w:rsid w:val="00313192"/>
    <w:rsid w:val="00317255"/>
    <w:rsid w:val="00321561"/>
    <w:rsid w:val="00321F07"/>
    <w:rsid w:val="003237D2"/>
    <w:rsid w:val="00323D60"/>
    <w:rsid w:val="00324026"/>
    <w:rsid w:val="00330B86"/>
    <w:rsid w:val="00332EF7"/>
    <w:rsid w:val="00333E2C"/>
    <w:rsid w:val="00333F00"/>
    <w:rsid w:val="00335857"/>
    <w:rsid w:val="003408E8"/>
    <w:rsid w:val="00340EF5"/>
    <w:rsid w:val="003435D4"/>
    <w:rsid w:val="00344A2C"/>
    <w:rsid w:val="00353404"/>
    <w:rsid w:val="0035545F"/>
    <w:rsid w:val="00355919"/>
    <w:rsid w:val="003573C2"/>
    <w:rsid w:val="00357E9E"/>
    <w:rsid w:val="00360BF4"/>
    <w:rsid w:val="00363A41"/>
    <w:rsid w:val="00367C2E"/>
    <w:rsid w:val="00373F09"/>
    <w:rsid w:val="003779FD"/>
    <w:rsid w:val="00381159"/>
    <w:rsid w:val="00381AA3"/>
    <w:rsid w:val="00381ECE"/>
    <w:rsid w:val="003833B5"/>
    <w:rsid w:val="0038399F"/>
    <w:rsid w:val="00384B6C"/>
    <w:rsid w:val="0038739C"/>
    <w:rsid w:val="003921BD"/>
    <w:rsid w:val="003928DD"/>
    <w:rsid w:val="00392B23"/>
    <w:rsid w:val="00393E02"/>
    <w:rsid w:val="003A2F6D"/>
    <w:rsid w:val="003A36FC"/>
    <w:rsid w:val="003A44CB"/>
    <w:rsid w:val="003B324C"/>
    <w:rsid w:val="003C0D6F"/>
    <w:rsid w:val="003C484D"/>
    <w:rsid w:val="003C6CA7"/>
    <w:rsid w:val="003C75F7"/>
    <w:rsid w:val="003D2D36"/>
    <w:rsid w:val="003D3EF8"/>
    <w:rsid w:val="003D5263"/>
    <w:rsid w:val="003E69DB"/>
    <w:rsid w:val="003E7B3F"/>
    <w:rsid w:val="003F1D15"/>
    <w:rsid w:val="003F2024"/>
    <w:rsid w:val="003F2F6A"/>
    <w:rsid w:val="003F6DCB"/>
    <w:rsid w:val="00400264"/>
    <w:rsid w:val="00401040"/>
    <w:rsid w:val="0040278D"/>
    <w:rsid w:val="004070CC"/>
    <w:rsid w:val="00407939"/>
    <w:rsid w:val="004114E5"/>
    <w:rsid w:val="0041178C"/>
    <w:rsid w:val="00411FD2"/>
    <w:rsid w:val="00417E98"/>
    <w:rsid w:val="00420550"/>
    <w:rsid w:val="004225E3"/>
    <w:rsid w:val="00423FF8"/>
    <w:rsid w:val="00426253"/>
    <w:rsid w:val="00427860"/>
    <w:rsid w:val="004315C9"/>
    <w:rsid w:val="00433668"/>
    <w:rsid w:val="0043502E"/>
    <w:rsid w:val="00436B93"/>
    <w:rsid w:val="00442859"/>
    <w:rsid w:val="00447022"/>
    <w:rsid w:val="00447FB1"/>
    <w:rsid w:val="00451E32"/>
    <w:rsid w:val="00452202"/>
    <w:rsid w:val="00456251"/>
    <w:rsid w:val="00456846"/>
    <w:rsid w:val="004607C1"/>
    <w:rsid w:val="004607D4"/>
    <w:rsid w:val="00462ED6"/>
    <w:rsid w:val="00463FD3"/>
    <w:rsid w:val="004704B5"/>
    <w:rsid w:val="004731EE"/>
    <w:rsid w:val="00473B51"/>
    <w:rsid w:val="00474345"/>
    <w:rsid w:val="00474386"/>
    <w:rsid w:val="00474CE8"/>
    <w:rsid w:val="00474D59"/>
    <w:rsid w:val="004824FB"/>
    <w:rsid w:val="00493851"/>
    <w:rsid w:val="00493FD4"/>
    <w:rsid w:val="004A20E1"/>
    <w:rsid w:val="004A2375"/>
    <w:rsid w:val="004A2890"/>
    <w:rsid w:val="004A2C26"/>
    <w:rsid w:val="004A51AF"/>
    <w:rsid w:val="004A588E"/>
    <w:rsid w:val="004B2D21"/>
    <w:rsid w:val="004B30ED"/>
    <w:rsid w:val="004B5BB3"/>
    <w:rsid w:val="004C2198"/>
    <w:rsid w:val="004D1FC6"/>
    <w:rsid w:val="004D2FDD"/>
    <w:rsid w:val="004D3F55"/>
    <w:rsid w:val="004D5571"/>
    <w:rsid w:val="004E024F"/>
    <w:rsid w:val="004E1F6F"/>
    <w:rsid w:val="004E238F"/>
    <w:rsid w:val="004E30A5"/>
    <w:rsid w:val="004E3FA5"/>
    <w:rsid w:val="004E46E0"/>
    <w:rsid w:val="004E4D7F"/>
    <w:rsid w:val="004F08EF"/>
    <w:rsid w:val="004F46A5"/>
    <w:rsid w:val="004F74CE"/>
    <w:rsid w:val="0050113C"/>
    <w:rsid w:val="00502199"/>
    <w:rsid w:val="00502723"/>
    <w:rsid w:val="00503EDA"/>
    <w:rsid w:val="00503F6F"/>
    <w:rsid w:val="00507544"/>
    <w:rsid w:val="0051163F"/>
    <w:rsid w:val="00511BC9"/>
    <w:rsid w:val="0051612C"/>
    <w:rsid w:val="0051680E"/>
    <w:rsid w:val="005200AA"/>
    <w:rsid w:val="00520903"/>
    <w:rsid w:val="00521E8A"/>
    <w:rsid w:val="00524E37"/>
    <w:rsid w:val="00525C05"/>
    <w:rsid w:val="00527D14"/>
    <w:rsid w:val="005322D3"/>
    <w:rsid w:val="0053273E"/>
    <w:rsid w:val="00533792"/>
    <w:rsid w:val="00534BE4"/>
    <w:rsid w:val="00543321"/>
    <w:rsid w:val="005452B0"/>
    <w:rsid w:val="00546D61"/>
    <w:rsid w:val="00547265"/>
    <w:rsid w:val="00556E6B"/>
    <w:rsid w:val="0055799F"/>
    <w:rsid w:val="005600BA"/>
    <w:rsid w:val="00560A03"/>
    <w:rsid w:val="00560C92"/>
    <w:rsid w:val="00560E28"/>
    <w:rsid w:val="0056109F"/>
    <w:rsid w:val="005631DC"/>
    <w:rsid w:val="00564C27"/>
    <w:rsid w:val="005737B8"/>
    <w:rsid w:val="00574186"/>
    <w:rsid w:val="00574502"/>
    <w:rsid w:val="0058032E"/>
    <w:rsid w:val="00583D0C"/>
    <w:rsid w:val="00586CD2"/>
    <w:rsid w:val="005911A8"/>
    <w:rsid w:val="005A653F"/>
    <w:rsid w:val="005A7A8B"/>
    <w:rsid w:val="005A7EA1"/>
    <w:rsid w:val="005B0626"/>
    <w:rsid w:val="005B0C20"/>
    <w:rsid w:val="005B1249"/>
    <w:rsid w:val="005B267A"/>
    <w:rsid w:val="005B385D"/>
    <w:rsid w:val="005B390D"/>
    <w:rsid w:val="005B55EE"/>
    <w:rsid w:val="005B796C"/>
    <w:rsid w:val="005C1038"/>
    <w:rsid w:val="005C6BEE"/>
    <w:rsid w:val="005C7AC3"/>
    <w:rsid w:val="005D1541"/>
    <w:rsid w:val="005D19BC"/>
    <w:rsid w:val="005D1DE0"/>
    <w:rsid w:val="005D2F57"/>
    <w:rsid w:val="005D556A"/>
    <w:rsid w:val="005D5BE8"/>
    <w:rsid w:val="005D724D"/>
    <w:rsid w:val="005D7672"/>
    <w:rsid w:val="005E32F7"/>
    <w:rsid w:val="005E3716"/>
    <w:rsid w:val="005E53A6"/>
    <w:rsid w:val="005E6A54"/>
    <w:rsid w:val="005E706C"/>
    <w:rsid w:val="005F272F"/>
    <w:rsid w:val="005F5D5C"/>
    <w:rsid w:val="005F5DDD"/>
    <w:rsid w:val="00600131"/>
    <w:rsid w:val="00604CF8"/>
    <w:rsid w:val="006073AF"/>
    <w:rsid w:val="00607E08"/>
    <w:rsid w:val="00613431"/>
    <w:rsid w:val="006136B2"/>
    <w:rsid w:val="006138DF"/>
    <w:rsid w:val="00621EEA"/>
    <w:rsid w:val="00627C5A"/>
    <w:rsid w:val="006303B1"/>
    <w:rsid w:val="00633A58"/>
    <w:rsid w:val="006409B8"/>
    <w:rsid w:val="006422B1"/>
    <w:rsid w:val="00642D42"/>
    <w:rsid w:val="006447F8"/>
    <w:rsid w:val="00646809"/>
    <w:rsid w:val="00653E62"/>
    <w:rsid w:val="00653FE6"/>
    <w:rsid w:val="006560EB"/>
    <w:rsid w:val="0065647E"/>
    <w:rsid w:val="00662C24"/>
    <w:rsid w:val="00663C1B"/>
    <w:rsid w:val="0066587F"/>
    <w:rsid w:val="006703C6"/>
    <w:rsid w:val="0067589F"/>
    <w:rsid w:val="0067723D"/>
    <w:rsid w:val="0068379A"/>
    <w:rsid w:val="00686D06"/>
    <w:rsid w:val="00691B25"/>
    <w:rsid w:val="006943EB"/>
    <w:rsid w:val="006959CC"/>
    <w:rsid w:val="0069710C"/>
    <w:rsid w:val="00697738"/>
    <w:rsid w:val="006A4A37"/>
    <w:rsid w:val="006A5340"/>
    <w:rsid w:val="006A5BB7"/>
    <w:rsid w:val="006A65E7"/>
    <w:rsid w:val="006A739A"/>
    <w:rsid w:val="006B5C2E"/>
    <w:rsid w:val="006B6BA5"/>
    <w:rsid w:val="006B6F1E"/>
    <w:rsid w:val="006C043B"/>
    <w:rsid w:val="006C2533"/>
    <w:rsid w:val="006C3B53"/>
    <w:rsid w:val="006C5B98"/>
    <w:rsid w:val="006C728A"/>
    <w:rsid w:val="006D0357"/>
    <w:rsid w:val="006D1DB2"/>
    <w:rsid w:val="006D355A"/>
    <w:rsid w:val="006D35AB"/>
    <w:rsid w:val="006D55A6"/>
    <w:rsid w:val="006D6A05"/>
    <w:rsid w:val="006E04F9"/>
    <w:rsid w:val="006E0F2C"/>
    <w:rsid w:val="006E3DA2"/>
    <w:rsid w:val="006E5D4B"/>
    <w:rsid w:val="006E5F7A"/>
    <w:rsid w:val="006E655D"/>
    <w:rsid w:val="006F15E4"/>
    <w:rsid w:val="006F6D5A"/>
    <w:rsid w:val="00700090"/>
    <w:rsid w:val="00700550"/>
    <w:rsid w:val="007012E2"/>
    <w:rsid w:val="0070427E"/>
    <w:rsid w:val="00714A38"/>
    <w:rsid w:val="00715347"/>
    <w:rsid w:val="00721391"/>
    <w:rsid w:val="00721EE0"/>
    <w:rsid w:val="00722DB9"/>
    <w:rsid w:val="00723E8D"/>
    <w:rsid w:val="00726BEC"/>
    <w:rsid w:val="007318DC"/>
    <w:rsid w:val="0073264E"/>
    <w:rsid w:val="0074068A"/>
    <w:rsid w:val="00740D87"/>
    <w:rsid w:val="0074195F"/>
    <w:rsid w:val="00744432"/>
    <w:rsid w:val="00747FC7"/>
    <w:rsid w:val="007522DF"/>
    <w:rsid w:val="00753DBC"/>
    <w:rsid w:val="00756B79"/>
    <w:rsid w:val="00757C50"/>
    <w:rsid w:val="00760143"/>
    <w:rsid w:val="00766739"/>
    <w:rsid w:val="00767892"/>
    <w:rsid w:val="00771794"/>
    <w:rsid w:val="0077458C"/>
    <w:rsid w:val="007749C3"/>
    <w:rsid w:val="007805C6"/>
    <w:rsid w:val="007836CD"/>
    <w:rsid w:val="007857D6"/>
    <w:rsid w:val="00787F8A"/>
    <w:rsid w:val="0079037E"/>
    <w:rsid w:val="00790475"/>
    <w:rsid w:val="00790C82"/>
    <w:rsid w:val="007918A7"/>
    <w:rsid w:val="00792981"/>
    <w:rsid w:val="007937EB"/>
    <w:rsid w:val="0079419D"/>
    <w:rsid w:val="007A314C"/>
    <w:rsid w:val="007A4671"/>
    <w:rsid w:val="007B0E59"/>
    <w:rsid w:val="007B5326"/>
    <w:rsid w:val="007B58C2"/>
    <w:rsid w:val="007B648A"/>
    <w:rsid w:val="007B7216"/>
    <w:rsid w:val="007B7CBB"/>
    <w:rsid w:val="007C145A"/>
    <w:rsid w:val="007C31D3"/>
    <w:rsid w:val="007C5C3B"/>
    <w:rsid w:val="007C77D2"/>
    <w:rsid w:val="007D19B1"/>
    <w:rsid w:val="007D2007"/>
    <w:rsid w:val="007D2D5F"/>
    <w:rsid w:val="007D2F8D"/>
    <w:rsid w:val="007D5A1D"/>
    <w:rsid w:val="007E38AF"/>
    <w:rsid w:val="007E7763"/>
    <w:rsid w:val="007E7AE4"/>
    <w:rsid w:val="007E7B4B"/>
    <w:rsid w:val="007F03F4"/>
    <w:rsid w:val="007F1A8D"/>
    <w:rsid w:val="007F39D4"/>
    <w:rsid w:val="007F490C"/>
    <w:rsid w:val="007F4B42"/>
    <w:rsid w:val="00800529"/>
    <w:rsid w:val="008010D6"/>
    <w:rsid w:val="00803A77"/>
    <w:rsid w:val="00804416"/>
    <w:rsid w:val="00804E6B"/>
    <w:rsid w:val="0080676C"/>
    <w:rsid w:val="0080794B"/>
    <w:rsid w:val="00807AA0"/>
    <w:rsid w:val="008126C4"/>
    <w:rsid w:val="008128FA"/>
    <w:rsid w:val="00814E08"/>
    <w:rsid w:val="00817387"/>
    <w:rsid w:val="0082359A"/>
    <w:rsid w:val="008316EF"/>
    <w:rsid w:val="00834D28"/>
    <w:rsid w:val="008378A5"/>
    <w:rsid w:val="00840A7E"/>
    <w:rsid w:val="008414E2"/>
    <w:rsid w:val="00844B1F"/>
    <w:rsid w:val="00845121"/>
    <w:rsid w:val="008459CE"/>
    <w:rsid w:val="008521CC"/>
    <w:rsid w:val="00856014"/>
    <w:rsid w:val="00862CE3"/>
    <w:rsid w:val="0086657A"/>
    <w:rsid w:val="00866897"/>
    <w:rsid w:val="00867FF0"/>
    <w:rsid w:val="00871DE4"/>
    <w:rsid w:val="0087691A"/>
    <w:rsid w:val="00880C05"/>
    <w:rsid w:val="00882A03"/>
    <w:rsid w:val="00883C67"/>
    <w:rsid w:val="00883D38"/>
    <w:rsid w:val="008842C4"/>
    <w:rsid w:val="00887CE5"/>
    <w:rsid w:val="00895539"/>
    <w:rsid w:val="008A087B"/>
    <w:rsid w:val="008A0F45"/>
    <w:rsid w:val="008A2607"/>
    <w:rsid w:val="008A2675"/>
    <w:rsid w:val="008A3116"/>
    <w:rsid w:val="008A476C"/>
    <w:rsid w:val="008A4AC4"/>
    <w:rsid w:val="008A71F0"/>
    <w:rsid w:val="008A7677"/>
    <w:rsid w:val="008B0F77"/>
    <w:rsid w:val="008B23DC"/>
    <w:rsid w:val="008B3F0E"/>
    <w:rsid w:val="008B4AA3"/>
    <w:rsid w:val="008B5A0B"/>
    <w:rsid w:val="008B7A9E"/>
    <w:rsid w:val="008C09CF"/>
    <w:rsid w:val="008C5BBB"/>
    <w:rsid w:val="008D34FF"/>
    <w:rsid w:val="008D63C4"/>
    <w:rsid w:val="008D6B96"/>
    <w:rsid w:val="008E02B5"/>
    <w:rsid w:val="008E0AC6"/>
    <w:rsid w:val="008E0CD7"/>
    <w:rsid w:val="008E1976"/>
    <w:rsid w:val="008E5BD5"/>
    <w:rsid w:val="008F06E1"/>
    <w:rsid w:val="008F0BA3"/>
    <w:rsid w:val="008F166F"/>
    <w:rsid w:val="008F4A00"/>
    <w:rsid w:val="008F5E4A"/>
    <w:rsid w:val="008F668B"/>
    <w:rsid w:val="008F6A02"/>
    <w:rsid w:val="0090319A"/>
    <w:rsid w:val="009031B1"/>
    <w:rsid w:val="009051B0"/>
    <w:rsid w:val="0091019D"/>
    <w:rsid w:val="00912D2F"/>
    <w:rsid w:val="009229AC"/>
    <w:rsid w:val="00924403"/>
    <w:rsid w:val="009263F1"/>
    <w:rsid w:val="00931A58"/>
    <w:rsid w:val="00935114"/>
    <w:rsid w:val="00936FF2"/>
    <w:rsid w:val="009429C3"/>
    <w:rsid w:val="00943D19"/>
    <w:rsid w:val="009441FB"/>
    <w:rsid w:val="00946496"/>
    <w:rsid w:val="0094670D"/>
    <w:rsid w:val="009507E5"/>
    <w:rsid w:val="00952179"/>
    <w:rsid w:val="0096184A"/>
    <w:rsid w:val="00963FA9"/>
    <w:rsid w:val="00964F99"/>
    <w:rsid w:val="00966989"/>
    <w:rsid w:val="00966A23"/>
    <w:rsid w:val="00967BBB"/>
    <w:rsid w:val="009702D5"/>
    <w:rsid w:val="00971751"/>
    <w:rsid w:val="00973D45"/>
    <w:rsid w:val="0097582A"/>
    <w:rsid w:val="009768ED"/>
    <w:rsid w:val="00977080"/>
    <w:rsid w:val="009807CE"/>
    <w:rsid w:val="009872DD"/>
    <w:rsid w:val="00991492"/>
    <w:rsid w:val="00992652"/>
    <w:rsid w:val="00994180"/>
    <w:rsid w:val="00994A64"/>
    <w:rsid w:val="0099505B"/>
    <w:rsid w:val="00996E22"/>
    <w:rsid w:val="009A0A27"/>
    <w:rsid w:val="009A2038"/>
    <w:rsid w:val="009A27AF"/>
    <w:rsid w:val="009A3041"/>
    <w:rsid w:val="009A502B"/>
    <w:rsid w:val="009A56A7"/>
    <w:rsid w:val="009A63B8"/>
    <w:rsid w:val="009A6F41"/>
    <w:rsid w:val="009B15BB"/>
    <w:rsid w:val="009B44CB"/>
    <w:rsid w:val="009B6EC2"/>
    <w:rsid w:val="009C36D4"/>
    <w:rsid w:val="009C5925"/>
    <w:rsid w:val="009C690A"/>
    <w:rsid w:val="009C6D81"/>
    <w:rsid w:val="009D43B8"/>
    <w:rsid w:val="009E0E5F"/>
    <w:rsid w:val="009E47C1"/>
    <w:rsid w:val="009E545C"/>
    <w:rsid w:val="009E5A53"/>
    <w:rsid w:val="009E7220"/>
    <w:rsid w:val="009F2168"/>
    <w:rsid w:val="009F239C"/>
    <w:rsid w:val="009F45A1"/>
    <w:rsid w:val="009F7030"/>
    <w:rsid w:val="00A038E0"/>
    <w:rsid w:val="00A112F5"/>
    <w:rsid w:val="00A164D0"/>
    <w:rsid w:val="00A201F4"/>
    <w:rsid w:val="00A20230"/>
    <w:rsid w:val="00A219FD"/>
    <w:rsid w:val="00A233B7"/>
    <w:rsid w:val="00A26099"/>
    <w:rsid w:val="00A2615F"/>
    <w:rsid w:val="00A27D8F"/>
    <w:rsid w:val="00A31958"/>
    <w:rsid w:val="00A3537E"/>
    <w:rsid w:val="00A42FF8"/>
    <w:rsid w:val="00A439A7"/>
    <w:rsid w:val="00A46080"/>
    <w:rsid w:val="00A55FE5"/>
    <w:rsid w:val="00A56A70"/>
    <w:rsid w:val="00A667A4"/>
    <w:rsid w:val="00A67675"/>
    <w:rsid w:val="00A70253"/>
    <w:rsid w:val="00A718A2"/>
    <w:rsid w:val="00A72A34"/>
    <w:rsid w:val="00A74C8A"/>
    <w:rsid w:val="00A76A0B"/>
    <w:rsid w:val="00A77C80"/>
    <w:rsid w:val="00A8234D"/>
    <w:rsid w:val="00A8520A"/>
    <w:rsid w:val="00A86371"/>
    <w:rsid w:val="00A86669"/>
    <w:rsid w:val="00A922DD"/>
    <w:rsid w:val="00A96324"/>
    <w:rsid w:val="00A970E7"/>
    <w:rsid w:val="00A97D42"/>
    <w:rsid w:val="00AA107B"/>
    <w:rsid w:val="00AA3BCF"/>
    <w:rsid w:val="00AA5A02"/>
    <w:rsid w:val="00AA7818"/>
    <w:rsid w:val="00AB01DA"/>
    <w:rsid w:val="00AB3C95"/>
    <w:rsid w:val="00AC09A9"/>
    <w:rsid w:val="00AC2829"/>
    <w:rsid w:val="00AC52CA"/>
    <w:rsid w:val="00AC60A7"/>
    <w:rsid w:val="00AC7036"/>
    <w:rsid w:val="00AC737B"/>
    <w:rsid w:val="00AC7A0C"/>
    <w:rsid w:val="00AD0D52"/>
    <w:rsid w:val="00AE48D1"/>
    <w:rsid w:val="00AE5FE9"/>
    <w:rsid w:val="00AE69C5"/>
    <w:rsid w:val="00AF0E6E"/>
    <w:rsid w:val="00AF47C3"/>
    <w:rsid w:val="00AF648A"/>
    <w:rsid w:val="00AF68D9"/>
    <w:rsid w:val="00AF6CF0"/>
    <w:rsid w:val="00B037A5"/>
    <w:rsid w:val="00B07177"/>
    <w:rsid w:val="00B132EB"/>
    <w:rsid w:val="00B13E71"/>
    <w:rsid w:val="00B140C2"/>
    <w:rsid w:val="00B20EC6"/>
    <w:rsid w:val="00B2607D"/>
    <w:rsid w:val="00B31C16"/>
    <w:rsid w:val="00B31E8B"/>
    <w:rsid w:val="00B32FB3"/>
    <w:rsid w:val="00B33121"/>
    <w:rsid w:val="00B33403"/>
    <w:rsid w:val="00B3491D"/>
    <w:rsid w:val="00B47D97"/>
    <w:rsid w:val="00B56A41"/>
    <w:rsid w:val="00B61561"/>
    <w:rsid w:val="00B626B4"/>
    <w:rsid w:val="00B63FC0"/>
    <w:rsid w:val="00B666D5"/>
    <w:rsid w:val="00B7134A"/>
    <w:rsid w:val="00B733CE"/>
    <w:rsid w:val="00B73E32"/>
    <w:rsid w:val="00B7715C"/>
    <w:rsid w:val="00B77703"/>
    <w:rsid w:val="00B8014E"/>
    <w:rsid w:val="00B84076"/>
    <w:rsid w:val="00B849B6"/>
    <w:rsid w:val="00B91368"/>
    <w:rsid w:val="00B91CF6"/>
    <w:rsid w:val="00B92298"/>
    <w:rsid w:val="00B9258C"/>
    <w:rsid w:val="00B94371"/>
    <w:rsid w:val="00B949A4"/>
    <w:rsid w:val="00B94C8E"/>
    <w:rsid w:val="00B95455"/>
    <w:rsid w:val="00BA1C1A"/>
    <w:rsid w:val="00BA2830"/>
    <w:rsid w:val="00BB4BDF"/>
    <w:rsid w:val="00BC4164"/>
    <w:rsid w:val="00BC5E5C"/>
    <w:rsid w:val="00BD0B66"/>
    <w:rsid w:val="00BD0E2B"/>
    <w:rsid w:val="00BD3438"/>
    <w:rsid w:val="00BD597C"/>
    <w:rsid w:val="00BD6798"/>
    <w:rsid w:val="00BE0FC0"/>
    <w:rsid w:val="00BE1849"/>
    <w:rsid w:val="00BE286D"/>
    <w:rsid w:val="00BE5686"/>
    <w:rsid w:val="00BE5A39"/>
    <w:rsid w:val="00BF002F"/>
    <w:rsid w:val="00BF3A08"/>
    <w:rsid w:val="00BF4AAF"/>
    <w:rsid w:val="00BF555E"/>
    <w:rsid w:val="00C00D16"/>
    <w:rsid w:val="00C00EFC"/>
    <w:rsid w:val="00C02FF6"/>
    <w:rsid w:val="00C0469B"/>
    <w:rsid w:val="00C112D9"/>
    <w:rsid w:val="00C11F63"/>
    <w:rsid w:val="00C149DB"/>
    <w:rsid w:val="00C17571"/>
    <w:rsid w:val="00C20399"/>
    <w:rsid w:val="00C23459"/>
    <w:rsid w:val="00C24A0A"/>
    <w:rsid w:val="00C256EA"/>
    <w:rsid w:val="00C30AE5"/>
    <w:rsid w:val="00C31005"/>
    <w:rsid w:val="00C31FB5"/>
    <w:rsid w:val="00C33A9D"/>
    <w:rsid w:val="00C42486"/>
    <w:rsid w:val="00C500E2"/>
    <w:rsid w:val="00C50B6B"/>
    <w:rsid w:val="00C53AE8"/>
    <w:rsid w:val="00C576FF"/>
    <w:rsid w:val="00C61C74"/>
    <w:rsid w:val="00C631A1"/>
    <w:rsid w:val="00C64604"/>
    <w:rsid w:val="00C664B3"/>
    <w:rsid w:val="00C66551"/>
    <w:rsid w:val="00C67CB9"/>
    <w:rsid w:val="00C7266E"/>
    <w:rsid w:val="00C72F81"/>
    <w:rsid w:val="00C8163D"/>
    <w:rsid w:val="00C83B8C"/>
    <w:rsid w:val="00C942D4"/>
    <w:rsid w:val="00C948EE"/>
    <w:rsid w:val="00C95293"/>
    <w:rsid w:val="00CA26A8"/>
    <w:rsid w:val="00CA48EA"/>
    <w:rsid w:val="00CA718C"/>
    <w:rsid w:val="00CB11DF"/>
    <w:rsid w:val="00CB288F"/>
    <w:rsid w:val="00CB2D2B"/>
    <w:rsid w:val="00CB43C4"/>
    <w:rsid w:val="00CB7C93"/>
    <w:rsid w:val="00CB7D12"/>
    <w:rsid w:val="00CC0677"/>
    <w:rsid w:val="00CC1328"/>
    <w:rsid w:val="00CC27BC"/>
    <w:rsid w:val="00CC5271"/>
    <w:rsid w:val="00CD11E8"/>
    <w:rsid w:val="00CD5EBB"/>
    <w:rsid w:val="00CD7DC7"/>
    <w:rsid w:val="00CE0782"/>
    <w:rsid w:val="00CE4A1A"/>
    <w:rsid w:val="00CE507F"/>
    <w:rsid w:val="00CE623C"/>
    <w:rsid w:val="00CE6D23"/>
    <w:rsid w:val="00CF19EE"/>
    <w:rsid w:val="00CF2B61"/>
    <w:rsid w:val="00CF4CDA"/>
    <w:rsid w:val="00CF66BA"/>
    <w:rsid w:val="00D00E2E"/>
    <w:rsid w:val="00D02DB7"/>
    <w:rsid w:val="00D05812"/>
    <w:rsid w:val="00D05B5E"/>
    <w:rsid w:val="00D06451"/>
    <w:rsid w:val="00D068C6"/>
    <w:rsid w:val="00D115BD"/>
    <w:rsid w:val="00D12E0E"/>
    <w:rsid w:val="00D15A0C"/>
    <w:rsid w:val="00D15F60"/>
    <w:rsid w:val="00D16D03"/>
    <w:rsid w:val="00D17700"/>
    <w:rsid w:val="00D21354"/>
    <w:rsid w:val="00D226F0"/>
    <w:rsid w:val="00D25B35"/>
    <w:rsid w:val="00D27F39"/>
    <w:rsid w:val="00D31377"/>
    <w:rsid w:val="00D44307"/>
    <w:rsid w:val="00D44DE5"/>
    <w:rsid w:val="00D50CD0"/>
    <w:rsid w:val="00D53150"/>
    <w:rsid w:val="00D54B46"/>
    <w:rsid w:val="00D647FE"/>
    <w:rsid w:val="00D651B0"/>
    <w:rsid w:val="00D73178"/>
    <w:rsid w:val="00D737C7"/>
    <w:rsid w:val="00D81232"/>
    <w:rsid w:val="00D83463"/>
    <w:rsid w:val="00D9565F"/>
    <w:rsid w:val="00D95BBF"/>
    <w:rsid w:val="00D95F8E"/>
    <w:rsid w:val="00DA1DDF"/>
    <w:rsid w:val="00DA3B8B"/>
    <w:rsid w:val="00DA3FDA"/>
    <w:rsid w:val="00DA5139"/>
    <w:rsid w:val="00DA547C"/>
    <w:rsid w:val="00DB0B30"/>
    <w:rsid w:val="00DB38A2"/>
    <w:rsid w:val="00DB45B6"/>
    <w:rsid w:val="00DB5100"/>
    <w:rsid w:val="00DB6C02"/>
    <w:rsid w:val="00DB6DE0"/>
    <w:rsid w:val="00DC0CA3"/>
    <w:rsid w:val="00DC3CBE"/>
    <w:rsid w:val="00DC4FD1"/>
    <w:rsid w:val="00DC58C8"/>
    <w:rsid w:val="00DD008B"/>
    <w:rsid w:val="00DD23B0"/>
    <w:rsid w:val="00DD2F0F"/>
    <w:rsid w:val="00DD56AD"/>
    <w:rsid w:val="00DE2425"/>
    <w:rsid w:val="00DE2860"/>
    <w:rsid w:val="00DE2E7B"/>
    <w:rsid w:val="00DE5CF8"/>
    <w:rsid w:val="00DE6024"/>
    <w:rsid w:val="00DE76AD"/>
    <w:rsid w:val="00DF341B"/>
    <w:rsid w:val="00E017AF"/>
    <w:rsid w:val="00E0288E"/>
    <w:rsid w:val="00E03455"/>
    <w:rsid w:val="00E06202"/>
    <w:rsid w:val="00E12C40"/>
    <w:rsid w:val="00E15066"/>
    <w:rsid w:val="00E1559F"/>
    <w:rsid w:val="00E15844"/>
    <w:rsid w:val="00E200B1"/>
    <w:rsid w:val="00E24DE1"/>
    <w:rsid w:val="00E26345"/>
    <w:rsid w:val="00E276C2"/>
    <w:rsid w:val="00E3746F"/>
    <w:rsid w:val="00E3798A"/>
    <w:rsid w:val="00E37F52"/>
    <w:rsid w:val="00E46F9C"/>
    <w:rsid w:val="00E47982"/>
    <w:rsid w:val="00E5431B"/>
    <w:rsid w:val="00E56BCC"/>
    <w:rsid w:val="00E612E1"/>
    <w:rsid w:val="00E636DC"/>
    <w:rsid w:val="00E63DDA"/>
    <w:rsid w:val="00E661A2"/>
    <w:rsid w:val="00E72DA2"/>
    <w:rsid w:val="00E73CFF"/>
    <w:rsid w:val="00E7579F"/>
    <w:rsid w:val="00E75B5B"/>
    <w:rsid w:val="00E8190A"/>
    <w:rsid w:val="00E83854"/>
    <w:rsid w:val="00E84A43"/>
    <w:rsid w:val="00E86B4F"/>
    <w:rsid w:val="00E8727A"/>
    <w:rsid w:val="00E904AA"/>
    <w:rsid w:val="00E9282C"/>
    <w:rsid w:val="00E95E90"/>
    <w:rsid w:val="00EA0E54"/>
    <w:rsid w:val="00EA3CB3"/>
    <w:rsid w:val="00EA4A7A"/>
    <w:rsid w:val="00EA55DB"/>
    <w:rsid w:val="00EA6F6A"/>
    <w:rsid w:val="00EA7B64"/>
    <w:rsid w:val="00EB0F87"/>
    <w:rsid w:val="00EB292E"/>
    <w:rsid w:val="00EB3D19"/>
    <w:rsid w:val="00EB6113"/>
    <w:rsid w:val="00EB7006"/>
    <w:rsid w:val="00EC18FB"/>
    <w:rsid w:val="00EC3E32"/>
    <w:rsid w:val="00EC4E09"/>
    <w:rsid w:val="00EC4F90"/>
    <w:rsid w:val="00EC6796"/>
    <w:rsid w:val="00EC6B42"/>
    <w:rsid w:val="00EC6E50"/>
    <w:rsid w:val="00ED0130"/>
    <w:rsid w:val="00ED321B"/>
    <w:rsid w:val="00ED6FCF"/>
    <w:rsid w:val="00EE2A61"/>
    <w:rsid w:val="00EE7F3B"/>
    <w:rsid w:val="00EF1F0D"/>
    <w:rsid w:val="00EF2FE7"/>
    <w:rsid w:val="00EF650B"/>
    <w:rsid w:val="00F008AC"/>
    <w:rsid w:val="00F0377E"/>
    <w:rsid w:val="00F04975"/>
    <w:rsid w:val="00F05C4C"/>
    <w:rsid w:val="00F06E18"/>
    <w:rsid w:val="00F11BC7"/>
    <w:rsid w:val="00F1316E"/>
    <w:rsid w:val="00F13297"/>
    <w:rsid w:val="00F13BCE"/>
    <w:rsid w:val="00F1541E"/>
    <w:rsid w:val="00F16A88"/>
    <w:rsid w:val="00F23293"/>
    <w:rsid w:val="00F2438F"/>
    <w:rsid w:val="00F25D06"/>
    <w:rsid w:val="00F30544"/>
    <w:rsid w:val="00F313D5"/>
    <w:rsid w:val="00F31E4A"/>
    <w:rsid w:val="00F34CA0"/>
    <w:rsid w:val="00F34CED"/>
    <w:rsid w:val="00F36368"/>
    <w:rsid w:val="00F420B5"/>
    <w:rsid w:val="00F423C6"/>
    <w:rsid w:val="00F4491F"/>
    <w:rsid w:val="00F44D0B"/>
    <w:rsid w:val="00F45B02"/>
    <w:rsid w:val="00F5076C"/>
    <w:rsid w:val="00F552FA"/>
    <w:rsid w:val="00F55967"/>
    <w:rsid w:val="00F565EC"/>
    <w:rsid w:val="00F65979"/>
    <w:rsid w:val="00F66780"/>
    <w:rsid w:val="00F7078D"/>
    <w:rsid w:val="00F71AFA"/>
    <w:rsid w:val="00F724F5"/>
    <w:rsid w:val="00F73413"/>
    <w:rsid w:val="00F737CC"/>
    <w:rsid w:val="00F744B9"/>
    <w:rsid w:val="00F74522"/>
    <w:rsid w:val="00F8292F"/>
    <w:rsid w:val="00F83FFF"/>
    <w:rsid w:val="00F85FAA"/>
    <w:rsid w:val="00F87133"/>
    <w:rsid w:val="00F943C5"/>
    <w:rsid w:val="00F96A32"/>
    <w:rsid w:val="00FA07FF"/>
    <w:rsid w:val="00FA4A3A"/>
    <w:rsid w:val="00FA4BAE"/>
    <w:rsid w:val="00FA5246"/>
    <w:rsid w:val="00FA6E28"/>
    <w:rsid w:val="00FA7465"/>
    <w:rsid w:val="00FB0699"/>
    <w:rsid w:val="00FB3CC2"/>
    <w:rsid w:val="00FB4E3F"/>
    <w:rsid w:val="00FB6AF6"/>
    <w:rsid w:val="00FC408A"/>
    <w:rsid w:val="00FD106E"/>
    <w:rsid w:val="00FD1D92"/>
    <w:rsid w:val="00FD28C3"/>
    <w:rsid w:val="00FD32DD"/>
    <w:rsid w:val="00FE2124"/>
    <w:rsid w:val="00FF28B1"/>
    <w:rsid w:val="00FF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D26741"/>
  <w15:docId w15:val="{96F9A4C1-29F4-4699-A953-74016970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D2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uiPriority w:val="34"/>
    <w:qFormat/>
    <w:rsid w:val="00912D2F"/>
    <w:pPr>
      <w:spacing w:line="360" w:lineRule="auto"/>
      <w:ind w:left="720" w:firstLine="709"/>
      <w:contextualSpacing/>
      <w:jc w:val="both"/>
    </w:pPr>
    <w:rPr>
      <w:bCs/>
    </w:rPr>
  </w:style>
  <w:style w:type="paragraph" w:styleId="PargrafodaLista">
    <w:name w:val="List Paragraph"/>
    <w:basedOn w:val="Normal"/>
    <w:uiPriority w:val="34"/>
    <w:qFormat/>
    <w:rsid w:val="00966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43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Pedrino</dc:creator>
  <cp:lastModifiedBy>Denise Pinheiro</cp:lastModifiedBy>
  <cp:revision>9</cp:revision>
  <dcterms:created xsi:type="dcterms:W3CDTF">2017-06-16T14:16:00Z</dcterms:created>
  <dcterms:modified xsi:type="dcterms:W3CDTF">2017-08-16T13:48:00Z</dcterms:modified>
</cp:coreProperties>
</file>